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. Concentrations of the spiking solutions for the standards used to prepare each calibration level and quality control levels.</w:t>
      </w:r>
    </w:p>
    <w:tbl>
      <w:tblPr>
        <w:tblW w:w="139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398"/>
        <w:gridCol w:w="1398"/>
        <w:gridCol w:w="1398"/>
        <w:gridCol w:w="1398"/>
        <w:gridCol w:w="1399"/>
        <w:gridCol w:w="1400"/>
        <w:gridCol w:w="1400"/>
        <w:gridCol w:w="1400"/>
        <w:gridCol w:w="1400"/>
      </w:tblGrid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libration Level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HL (µg.m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−1</w:t>
              <w:softHyphen/>
              <w:softHyphen/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BC (µg.m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−1</w:t>
              <w:softHyphen/>
              <w:softHyphen/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CZ (µg.m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−1</w:t>
              <w:softHyphen/>
              <w:softHyphen/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MP (µg.m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−1</w:t>
              <w:softHyphen/>
              <w:softHyphen/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T (µg.m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−1</w:t>
              <w:softHyphen/>
              <w:softHyphen/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AT (µg.m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−1</w:t>
              <w:softHyphen/>
              <w:softHyphen/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IO (µg.m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−1</w:t>
              <w:softHyphen/>
              <w:softHyphen/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OS (µg.m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−1</w:t>
              <w:softHyphen/>
              <w:softHyphen/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VDP (µg.m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−1</w:t>
              <w:softHyphen/>
              <w:softHyphen/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0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0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0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L, chlorpropamide; GBC, glibenclamide; GCZ, gliclazide; GMP, glimepiride; MET, metformin; NAT, nateglinide; PIO, pioglitazone; ROS, rosiglitazone; VDP, vildagliptin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9T12:55:00Z</dcterms:created>
  <dc:creator>Mariana M. Fachi</dc:creator>
  <dc:description/>
  <cp:keywords/>
  <dc:language>en-US</dc:language>
  <cp:lastModifiedBy>Mariana M. Fachi</cp:lastModifiedBy>
  <dcterms:modified xsi:type="dcterms:W3CDTF">2016-09-19T12:55:00Z</dcterms:modified>
  <cp:revision>2</cp:revision>
  <dc:subject/>
  <dc:title/>
</cp:coreProperties>
</file>